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1171575" cy="1567180"/>
            <wp:effectExtent l="0" t="0" r="1905" b="2540"/>
            <wp:docPr id="5" name="图片 5" descr="ATP-3月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TP-3月龄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71575" cy="156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1170305" cy="1565910"/>
            <wp:effectExtent l="0" t="0" r="3175" b="3810"/>
            <wp:docPr id="6" name="图片 6" descr="ATP酶-3月龄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TP酶-3月龄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70305" cy="156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Cardiac ATP content and ATPase activity. </w:t>
      </w:r>
      <w:r>
        <w:rPr>
          <w:rFonts w:hint="eastAsia" w:ascii="Times New Roman" w:hAnsi="Times New Roman" w:cs="Times New Roman"/>
          <w:lang w:val="en-US" w:eastAsia="zh-CN"/>
        </w:rPr>
        <w:t xml:space="preserve">ATP concentration (WT--n=3; cTnI193His-M--n=4) and ATPase activity (WT--n=4; cTnI193His-M--n=3) in the heart of 3-month-old mice. </w:t>
      </w:r>
      <w:r>
        <w:rPr>
          <w:rFonts w:hint="eastAsia" w:ascii="Times New Roman" w:hAnsi="Times New Roman" w:eastAsia="等线" w:cs="Times New Roman"/>
          <w:kern w:val="0"/>
          <w:sz w:val="21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2</w:t>
      </w: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170305" cy="1565910"/>
            <wp:effectExtent l="0" t="0" r="3175" b="3810"/>
            <wp:docPr id="7" name="图片 7" descr="GLUT-4-组化-组织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LUT-4-组化-组织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70305" cy="156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</w:t>
      </w:r>
      <w:r>
        <w:rPr>
          <w:rFonts w:hint="default"/>
          <w:lang w:val="en-US" w:eastAsia="zh-CN"/>
        </w:rPr>
        <w:drawing>
          <wp:inline distT="0" distB="0" distL="114300" distR="114300">
            <wp:extent cx="1170305" cy="1565910"/>
            <wp:effectExtent l="0" t="0" r="3175" b="3810"/>
            <wp:docPr id="8" name="图片 8" descr="CD36-组化-组织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D36-组化-组织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170305" cy="156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after="160" w:line="24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.2 Immunohistochemical expression levels of GLUT4 and CD36. </w:t>
      </w:r>
      <w:r>
        <w:rPr>
          <w:rFonts w:hint="eastAsia" w:ascii="Times New Roman" w:hAnsi="Times New Roman" w:cs="Times New Roman"/>
          <w:lang w:val="en-US" w:eastAsia="zh-CN"/>
        </w:rPr>
        <w:t xml:space="preserve">n=3. ** </w:t>
      </w:r>
      <w:r>
        <w:rPr>
          <w:rFonts w:hint="eastAsia" w:ascii="Times New Roman" w:hAnsi="Times New Roman" w:eastAsia="等线" w:cs="Times New Roman"/>
          <w:kern w:val="0"/>
          <w:sz w:val="21"/>
          <w:szCs w:val="21"/>
          <w:lang w:val="en-US" w:eastAsia="zh-CN"/>
        </w:rPr>
        <w:t xml:space="preserve">represents </w:t>
      </w:r>
      <w:r>
        <w:rPr>
          <w:rFonts w:hint="eastAsia" w:ascii="Times New Roman" w:hAnsi="Times New Roman" w:eastAsia="等线" w:cs="Times New Roman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等线" w:cs="Times New Roman"/>
          <w:kern w:val="0"/>
          <w:sz w:val="21"/>
          <w:szCs w:val="21"/>
          <w:lang w:val="en-US" w:eastAsia="zh-CN"/>
        </w:rPr>
        <w:t xml:space="preserve"> &lt; 0.01.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.3</w:t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1170305" cy="1565910"/>
            <wp:effectExtent l="0" t="0" r="3175" b="3810"/>
            <wp:docPr id="9" name="图片 9" descr="GLUT-免疫荧光-组织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LUT-免疫荧光-组织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70305" cy="156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      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1170305" cy="1565910"/>
            <wp:effectExtent l="0" t="0" r="3175" b="3810"/>
            <wp:docPr id="10" name="图片 10" descr="CD36-免疫荧光-组织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D36-免疫荧光-组织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170305" cy="156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after="160" w:line="240" w:lineRule="auto"/>
        <w:ind w:left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.3 Immunofluorescence expression levels of GLUT4 and CD36. </w:t>
      </w:r>
      <w:r>
        <w:rPr>
          <w:rFonts w:hint="eastAsia" w:ascii="Times New Roman" w:hAnsi="Times New Roman" w:cs="Times New Roman"/>
          <w:lang w:val="en-US" w:eastAsia="zh-CN"/>
        </w:rPr>
        <w:t xml:space="preserve">n=3. * </w:t>
      </w:r>
      <w:r>
        <w:rPr>
          <w:rFonts w:hint="eastAsia" w:ascii="Times New Roman" w:hAnsi="Times New Roman" w:eastAsia="等线" w:cs="Times New Roman"/>
          <w:kern w:val="0"/>
          <w:sz w:val="21"/>
          <w:szCs w:val="21"/>
          <w:lang w:val="en-US" w:eastAsia="zh-CN"/>
        </w:rPr>
        <w:t xml:space="preserve">represents </w:t>
      </w:r>
      <w:r>
        <w:rPr>
          <w:rFonts w:hint="eastAsia" w:ascii="Times New Roman" w:hAnsi="Times New Roman" w:eastAsia="等线" w:cs="Times New Roman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等线" w:cs="Times New Roman"/>
          <w:kern w:val="0"/>
          <w:sz w:val="21"/>
          <w:szCs w:val="21"/>
          <w:lang w:val="en-US" w:eastAsia="zh-CN"/>
        </w:rPr>
        <w:t xml:space="preserve"> &lt; 0.05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yMzdmMjZmNGRkOWU0NmYwZjE1YzhlNjg5MTdhZDgifQ=="/>
    <w:docVar w:name="KSO_WPS_MARK_KEY" w:val="5d5c3a88-00a1-4d2b-a11b-e456f7864803"/>
  </w:docVars>
  <w:rsids>
    <w:rsidRoot w:val="43195A09"/>
    <w:rsid w:val="0EE7352A"/>
    <w:rsid w:val="2C0E79B5"/>
    <w:rsid w:val="3CA1054C"/>
    <w:rsid w:val="42C660B0"/>
    <w:rsid w:val="43195A09"/>
    <w:rsid w:val="44B3688B"/>
    <w:rsid w:val="4AAD3591"/>
    <w:rsid w:val="567924FA"/>
    <w:rsid w:val="59E965C3"/>
    <w:rsid w:val="5E9F25BA"/>
    <w:rsid w:val="66120ABF"/>
    <w:rsid w:val="687A0C6A"/>
    <w:rsid w:val="6BB96043"/>
    <w:rsid w:val="6C9C614F"/>
    <w:rsid w:val="736F586E"/>
    <w:rsid w:val="7D2B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24</Characters>
  <Lines>0</Lines>
  <Paragraphs>0</Paragraphs>
  <TotalTime>1</TotalTime>
  <ScaleCrop>false</ScaleCrop>
  <LinksUpToDate>false</LinksUpToDate>
  <CharactersWithSpaces>41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02:36:00Z</dcterms:created>
  <dc:creator>LQ</dc:creator>
  <cp:lastModifiedBy>罗权</cp:lastModifiedBy>
  <dcterms:modified xsi:type="dcterms:W3CDTF">2025-02-26T08:5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031314B738E43308BB2534A2BC6A213_13</vt:lpwstr>
  </property>
</Properties>
</file>